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4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4"/>
        <w:gridCol w:w="1517"/>
        <w:gridCol w:w="1124"/>
        <w:gridCol w:w="1250"/>
        <w:gridCol w:w="1124"/>
        <w:gridCol w:w="925"/>
        <w:gridCol w:w="190"/>
        <w:gridCol w:w="1561"/>
        <w:gridCol w:w="1160"/>
        <w:gridCol w:w="892"/>
        <w:gridCol w:w="190"/>
        <w:gridCol w:w="1329"/>
        <w:gridCol w:w="1142"/>
        <w:gridCol w:w="18"/>
        <w:gridCol w:w="865"/>
      </w:tblGrid>
      <w:tr w:rsidR="00E716D8" w:rsidRPr="00621056" w:rsidTr="00E716D8">
        <w:trPr>
          <w:trHeight w:val="300"/>
        </w:trPr>
        <w:tc>
          <w:tcPr>
            <w:tcW w:w="1545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621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uppl</w:t>
            </w:r>
            <w:proofErr w:type="spellEnd"/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Table 1: Results of the univariate analysis between TLS and various immune cell populations</w:t>
            </w:r>
          </w:p>
        </w:tc>
      </w:tr>
      <w:tr w:rsidR="00E716D8" w:rsidRPr="00621056" w:rsidTr="00E716D8">
        <w:trPr>
          <w:trHeight w:val="227"/>
        </w:trPr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eri-tumoral</w:t>
            </w:r>
            <w:proofErr w:type="spellEnd"/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TL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ntra-</w:t>
            </w:r>
            <w:proofErr w:type="spellStart"/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umoral</w:t>
            </w:r>
            <w:proofErr w:type="spellEnd"/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TL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L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</w:tr>
      <w:tr w:rsidR="00E716D8" w:rsidRPr="00621056" w:rsidTr="00E716D8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itt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oder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bundant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Without CGC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With CGC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</w:tr>
      <w:tr w:rsidR="00E716D8" w:rsidRPr="00621056" w:rsidTr="00E716D8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=5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=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=1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=77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 =2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 =98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 =25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 =95</w:t>
            </w: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8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D3+ cells*</w:t>
            </w: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2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1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1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87.5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59.1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 (43.5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(24.1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 (53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(39.1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 (49.1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(30.8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12.5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(40.9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 (56.5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 (75.9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 (46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 (60.9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 (50.9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 (69.2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D8+ cells*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1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73.6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 (59.5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 (42.9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38.9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 (53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 (38.9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 (52.1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 (33.7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(26.4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 (40.5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 (57.1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 (61.1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 (46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 (61.1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 (47.9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 (66.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D20+ cells*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7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5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3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 (80.0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 (56.8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 (42.4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 (41.7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 (56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32.9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 (48.6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 (38.8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20.0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 (43.2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 (57.6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58.3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 (43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 (67.1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9 (51.4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 (61.2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D68+ cells*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15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ind w:right="-14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1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37 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 (86.8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 (72.6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 (57.1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 (44.7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 (64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60.9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 (66.2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 (41.1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13.2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(27.4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 (42.9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 (55.3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 (35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 (39.1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 (33.8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 (58.9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D163+ cells*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14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1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3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 (94.9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 (79.7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 (63.7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 (52.1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 (72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 (64.6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 (71.9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 (51.7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5.1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(20.3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 (36.3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 (47.9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 (27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 (35.4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 (28.1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 (48.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D11b+ cells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14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(missing: 1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27 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9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(63.2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60.0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 (51.0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(25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 (47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 (58.5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 (53.7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 (36.1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(36.8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 (40.0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 (49.0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 (74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 (52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(41.5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 (46.3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63.9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D66b+ cells*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4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2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5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 (61.1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 (52.3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 (47.1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(46.2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 (51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 (46.2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 (50.0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 (46.8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(38.9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 (47.7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 (52.9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53.8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 (48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53.8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 (50.0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 (53.2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D1+ cell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3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2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0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 (42.5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 (29.5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 (13.8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12.5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 (23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(13.3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 (21.7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8.6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0-10[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 (29.8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 (35.9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 (26.3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 (31.9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2 (29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 (30.0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 (30.7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 (29.0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≥10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27.7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27 (34.6%)  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00 (59.9%)    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 (55.6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29 (47.1%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51 (56.7%) 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0 (47.6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 (62.4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D-L1+ tumor cell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3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29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1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72.9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 (54.3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 (45.1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 (31.9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 (49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44.3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 (51.3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(30.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≥1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(27.1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 (45.7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 (54.9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 (68.1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 (50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 (55.7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 (48.7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 (69.7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D-L1+ stromal cell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3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3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34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(25.5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 (17.5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 (12.4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11.1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 (15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(13.8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 (14.4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12.5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0-10[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 (46.8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 (36.2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 (28.6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 (20.8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0 (33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 (25.3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 (31.7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 (21.6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≥10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3 (27.7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 (46.3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5 (59.0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 (68.1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1 (51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 (60.9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24 (53.9%)  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58 (65.9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TIGIT+ cells*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5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36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 (86.1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 (68.3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39.0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 (43.7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 (58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42.4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 (55.8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(31.7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13.9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(31.7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 (61.0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(56.3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 (41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 (57.6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 (44.2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 (68.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5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VR+ cells</w:t>
            </w: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fr-FR"/>
              </w:rPr>
              <w:t>§</w:t>
            </w:r>
            <w:r w:rsidRPr="006210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5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missing: 13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1</w:t>
            </w: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 (82.9%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 (75.0%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 (62.2%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 (52.1%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9 (67.6%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 (63.1%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 (67.8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 (55.0%)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hRule="exact" w:val="227"/>
        </w:trPr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17.1%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(25.0%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 (37.8%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 (47.9%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 (32.4%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(36.9%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 (32.2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(45.0%)</w:t>
            </w:r>
          </w:p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6D8" w:rsidRPr="00621056" w:rsidRDefault="00E716D8" w:rsidP="0092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716D8" w:rsidRPr="00621056" w:rsidTr="00E716D8">
        <w:trPr>
          <w:trHeight w:val="57"/>
        </w:trPr>
        <w:tc>
          <w:tcPr>
            <w:tcW w:w="14568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</w:tr>
      <w:tr w:rsidR="00E716D8" w:rsidRPr="00621056" w:rsidTr="00E716D8">
        <w:trPr>
          <w:trHeight w:val="227"/>
        </w:trPr>
        <w:tc>
          <w:tcPr>
            <w:tcW w:w="15451" w:type="dxa"/>
            <w:gridSpan w:val="1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E716D8" w:rsidRPr="00621056" w:rsidRDefault="00E716D8" w:rsidP="00922B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621056">
              <w:rPr>
                <w:rFonts w:ascii="Times New Roman" w:hAnsi="Times New Roman" w:cs="Times New Roman"/>
                <w:sz w:val="20"/>
                <w:szCs w:val="20"/>
              </w:rPr>
              <w:t>TLS: tertiary lymphoid structures</w:t>
            </w:r>
            <w:proofErr w:type="gramStart"/>
            <w:r w:rsidRPr="0062105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 w:rsidRPr="00621056">
              <w:rPr>
                <w:rFonts w:ascii="Times New Roman" w:hAnsi="Times New Roman" w:cs="Times New Roman"/>
                <w:sz w:val="20"/>
                <w:szCs w:val="20"/>
              </w:rPr>
              <w:t xml:space="preserve"> CGC: clear germinal center. </w:t>
            </w:r>
            <w:r w:rsidRPr="0062105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 xml:space="preserve">Low and high density categories were defined according to the median* and for PVR, by grouping the two first </w:t>
            </w:r>
            <w:proofErr w:type="spellStart"/>
            <w:r w:rsidRPr="0062105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>terciles</w:t>
            </w:r>
            <w:proofErr w:type="spellEnd"/>
            <w:r w:rsidRPr="0062105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 xml:space="preserve"> versus the third</w:t>
            </w:r>
            <w:r w:rsidRPr="00621056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  <w:lang w:eastAsia="fr-FR"/>
              </w:rPr>
              <w:t>§</w:t>
            </w:r>
            <w:r w:rsidRPr="0062105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 xml:space="preserve"> (see Materials and Methods)</w:t>
            </w:r>
          </w:p>
        </w:tc>
      </w:tr>
    </w:tbl>
    <w:p w:rsidR="001A0CFC" w:rsidRDefault="001A0CFC" w:rsidP="00621056">
      <w:bookmarkStart w:id="0" w:name="_GoBack"/>
      <w:bookmarkEnd w:id="0"/>
    </w:p>
    <w:sectPr w:rsidR="001A0CFC" w:rsidSect="00E716D8">
      <w:pgSz w:w="16838" w:h="11906" w:orient="landscape"/>
      <w:pgMar w:top="426" w:right="1417" w:bottom="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6D8"/>
    <w:rsid w:val="001A0CFC"/>
    <w:rsid w:val="00621056"/>
    <w:rsid w:val="00E7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7C262"/>
  <w15:chartTrackingRefBased/>
  <w15:docId w15:val="{2F24B2F0-900F-418F-86D5-498A7B91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6D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4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ssiere Florence</dc:creator>
  <cp:keywords/>
  <dc:description/>
  <cp:lastModifiedBy>Boissiere Florence</cp:lastModifiedBy>
  <cp:revision>2</cp:revision>
  <dcterms:created xsi:type="dcterms:W3CDTF">2024-10-07T08:20:00Z</dcterms:created>
  <dcterms:modified xsi:type="dcterms:W3CDTF">2024-10-07T09:37:00Z</dcterms:modified>
</cp:coreProperties>
</file>